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4953635" cy="40005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635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2 Fig. Efficiency of siRNA mediated knockdown of genes</w:t>
      </w:r>
      <w:r>
        <w:rPr>
          <w:rFonts w:cs="Times New Roman" w:ascii="Times New Roman" w:hAnsi="Times New Roman"/>
          <w:color w:val="000000"/>
        </w:rPr>
        <w:t>. Mouse bone marrow derived DCs were transfected with siRNAs directed against the indicated gene for 36h as described previously [39]. Total RNA was isolated from cells and the relative expression of indicated genes was analyzed by semi-quantitative RT-PCR. Beta actin was used as the reference gene for comparing relative transcript level. Data from one of two independent experiments are shown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9:13:00Z</dcterms:created>
  <dc:creator>Test</dc:creator>
  <dc:description/>
  <cp:keywords/>
  <dc:language>en-US</dc:language>
  <cp:lastModifiedBy>Test</cp:lastModifiedBy>
  <dcterms:modified xsi:type="dcterms:W3CDTF">2015-06-23T12:54:00Z</dcterms:modified>
  <cp:revision>3</cp:revision>
  <dc:subject/>
  <dc:title/>
</cp:coreProperties>
</file>